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736"/>
        <w:gridCol w:w="999"/>
        <w:gridCol w:w="1092"/>
        <w:gridCol w:w="992"/>
        <w:gridCol w:w="993"/>
        <w:gridCol w:w="992"/>
      </w:tblGrid>
      <w:tr w:rsidR="00114BF5" w:rsidRPr="004713E1" w:rsidTr="00213A3E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13E1">
              <w:rPr>
                <w:rFonts w:ascii="Times New Roman" w:hAnsi="Times New Roman" w:cs="Times New Roman"/>
                <w:b/>
                <w:sz w:val="18"/>
                <w:szCs w:val="18"/>
              </w:rPr>
              <w:t>Dec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13E1">
              <w:rPr>
                <w:rFonts w:ascii="Times New Roman" w:hAnsi="Times New Roman" w:cs="Times New Roman"/>
                <w:b/>
                <w:sz w:val="18"/>
                <w:szCs w:val="18"/>
              </w:rPr>
              <w:t>J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13E1">
              <w:rPr>
                <w:rFonts w:ascii="Times New Roman" w:hAnsi="Times New Roman" w:cs="Times New Roman"/>
                <w:b/>
                <w:sz w:val="18"/>
                <w:szCs w:val="18"/>
              </w:rPr>
              <w:t>Fe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b/>
                <w:sz w:val="18"/>
                <w:szCs w:val="18"/>
              </w:rPr>
              <w:t>M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13E1">
              <w:rPr>
                <w:rFonts w:ascii="Times New Roman" w:hAnsi="Times New Roman" w:cs="Times New Roman"/>
                <w:b/>
                <w:sz w:val="18"/>
                <w:szCs w:val="18"/>
              </w:rPr>
              <w:t>Apr</w:t>
            </w:r>
            <w:proofErr w:type="spellEnd"/>
          </w:p>
        </w:tc>
      </w:tr>
      <w:tr w:rsidR="00114BF5" w:rsidRPr="004713E1" w:rsidTr="00213A3E">
        <w:trPr>
          <w:trHeight w:val="23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14BF5" w:rsidRPr="004713E1" w:rsidRDefault="00213A3E" w:rsidP="00EB2418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gh-pressure zon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% of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fertilized</w:t>
            </w:r>
            <w:proofErr w:type="spellEnd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sz w:val="18"/>
                <w:szCs w:val="18"/>
              </w:rPr>
              <w:t>90.3</w:t>
            </w: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±4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±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±6.0</w:t>
            </w:r>
          </w:p>
        </w:tc>
      </w:tr>
      <w:tr w:rsidR="00114BF5" w:rsidRPr="004713E1" w:rsidTr="00213A3E">
        <w:trPr>
          <w:trHeight w:val="230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4BF5" w:rsidRPr="004713E1" w:rsidRDefault="00114BF5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pPrChange w:id="0" w:author="Utente03" w:date="2016-06-01T16:18:00Z">
                <w:pPr>
                  <w:spacing w:after="0" w:line="276" w:lineRule="auto"/>
                  <w:jc w:val="center"/>
                </w:pPr>
              </w:pPrChange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% of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four-arm</w:t>
            </w:r>
            <w:proofErr w:type="spellEnd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echinoplutei</w:t>
            </w:r>
            <w:proofErr w:type="spellEnd"/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13E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±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±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±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±8.2</w:t>
            </w:r>
          </w:p>
        </w:tc>
      </w:tr>
      <w:tr w:rsidR="00114BF5" w:rsidRPr="004713E1" w:rsidTr="00213A3E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14BF5" w:rsidRPr="004713E1" w:rsidRDefault="00213A3E" w:rsidP="00EB2418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pressure zon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% of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fertilized</w:t>
            </w:r>
            <w:proofErr w:type="spellEnd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±5.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±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±6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±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3±0.5</w:t>
            </w:r>
          </w:p>
        </w:tc>
      </w:tr>
      <w:tr w:rsidR="00114BF5" w:rsidRPr="004713E1" w:rsidTr="00213A3E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4BF5" w:rsidRPr="004713E1" w:rsidRDefault="00114BF5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pPrChange w:id="1" w:author="Utente03" w:date="2016-06-01T16:18:00Z">
                <w:pPr>
                  <w:spacing w:after="0" w:line="276" w:lineRule="auto"/>
                  <w:jc w:val="center"/>
                </w:pPr>
              </w:pPrChange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% of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four-arm</w:t>
            </w:r>
            <w:proofErr w:type="spellEnd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proofErr w:type="spellStart"/>
            <w:r w:rsidRPr="004713E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echinoplutei</w:t>
            </w:r>
            <w:proofErr w:type="spellEnd"/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±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±0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±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14BF5" w:rsidRPr="004713E1" w:rsidRDefault="00114BF5" w:rsidP="00EB241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3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±2.1</w:t>
            </w:r>
          </w:p>
        </w:tc>
      </w:tr>
    </w:tbl>
    <w:p w:rsidR="000D0B12" w:rsidRDefault="000D0B12">
      <w:bookmarkStart w:id="2" w:name="_GoBack"/>
      <w:bookmarkEnd w:id="2"/>
    </w:p>
    <w:sectPr w:rsidR="000D0B12" w:rsidSect="00E14F3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ente03">
    <w15:presenceInfo w15:providerId="None" w15:userId="Utente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F5"/>
    <w:rsid w:val="000D0B12"/>
    <w:rsid w:val="00114BF5"/>
    <w:rsid w:val="00213A3E"/>
    <w:rsid w:val="00693280"/>
    <w:rsid w:val="00C343FE"/>
    <w:rsid w:val="00E14F32"/>
    <w:rsid w:val="00EB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F051C3-BE02-4E4D-8272-B4693780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4B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03</dc:creator>
  <cp:keywords/>
  <dc:description/>
  <cp:lastModifiedBy>Utente03</cp:lastModifiedBy>
  <cp:revision>6</cp:revision>
  <dcterms:created xsi:type="dcterms:W3CDTF">2016-06-16T11:03:00Z</dcterms:created>
  <dcterms:modified xsi:type="dcterms:W3CDTF">2016-12-20T13:18:00Z</dcterms:modified>
</cp:coreProperties>
</file>